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400" w:rsidRPr="004B066D" w:rsidRDefault="00F74400" w:rsidP="00F744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74400" w:rsidRPr="00484BE2" w:rsidRDefault="00F74400" w:rsidP="00F744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B066D"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14DEDAA1" wp14:editId="44760D62">
                <wp:simplePos x="0" y="0"/>
                <wp:positionH relativeFrom="margin">
                  <wp:posOffset>-38100</wp:posOffset>
                </wp:positionH>
                <wp:positionV relativeFrom="paragraph">
                  <wp:posOffset>380365</wp:posOffset>
                </wp:positionV>
                <wp:extent cx="295275" cy="285750"/>
                <wp:effectExtent l="0" t="0" r="0" b="0"/>
                <wp:wrapTight wrapText="bothSides">
                  <wp:wrapPolygon edited="0">
                    <wp:start x="4181" y="0"/>
                    <wp:lineTo x="4181" y="20160"/>
                    <wp:lineTo x="16723" y="20160"/>
                    <wp:lineTo x="16723" y="0"/>
                    <wp:lineTo x="4181" y="0"/>
                  </wp:wrapPolygon>
                </wp:wrapTight>
                <wp:docPr id="3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4400" w:rsidRPr="00271263" w:rsidRDefault="00F74400" w:rsidP="00F7440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712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DEDA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29.95pt;width:23.25pt;height:22.5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" filled="f" stroked="f">
                <v:textbox>
                  <w:txbxContent>
                    <w:p w:rsidR="00F74400" w:rsidRPr="00271263" w:rsidRDefault="00F74400" w:rsidP="00F7440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71263">
                        <w:rPr>
                          <w:rFonts w:ascii="Times New Roman" w:hAnsi="Times New Roman" w:cs="Times New Roman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67611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3 Fig.</w:t>
      </w:r>
    </w:p>
    <w:p w:rsidR="00F74400" w:rsidRDefault="00F74400" w:rsidP="00F74400">
      <w:pPr>
        <w:spacing w:line="480" w:lineRule="auto"/>
        <w:ind w:left="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F74400" w:rsidRPr="004B066D" w:rsidRDefault="00F74400" w:rsidP="00F74400">
      <w:pPr>
        <w:spacing w:line="480" w:lineRule="auto"/>
        <w:ind w:left="426"/>
        <w:rPr>
          <w:rFonts w:ascii="Times New Roman" w:hAnsi="Times New Roman" w:cs="Times New Roman"/>
          <w:sz w:val="24"/>
          <w:szCs w:val="24"/>
        </w:rPr>
      </w:pPr>
      <w:r w:rsidRPr="00675CFE">
        <w:rPr>
          <w:noProof/>
          <w:lang w:eastAsia="en-IN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7FEC3998" wp14:editId="246A89FC">
                <wp:simplePos x="0" y="0"/>
                <wp:positionH relativeFrom="leftMargin">
                  <wp:posOffset>952500</wp:posOffset>
                </wp:positionH>
                <wp:positionV relativeFrom="paragraph">
                  <wp:posOffset>3209925</wp:posOffset>
                </wp:positionV>
                <wp:extent cx="295275" cy="285750"/>
                <wp:effectExtent l="0" t="0" r="0" b="0"/>
                <wp:wrapTight wrapText="bothSides">
                  <wp:wrapPolygon edited="0">
                    <wp:start x="4181" y="0"/>
                    <wp:lineTo x="4181" y="20160"/>
                    <wp:lineTo x="16723" y="20160"/>
                    <wp:lineTo x="16723" y="0"/>
                    <wp:lineTo x="4181" y="0"/>
                  </wp:wrapPolygon>
                </wp:wrapTight>
                <wp:docPr id="3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74400" w:rsidRPr="00271263" w:rsidRDefault="00F74400" w:rsidP="00F7440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7126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C3998" id="_x0000_s1027" type="#_x0000_t202" style="position:absolute;left:0;text-align:left;margin-left:75pt;margin-top:252.75pt;width:23.25pt;height:22.5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" filled="f" stroked="f">
                <v:textbox>
                  <w:txbxContent>
                    <w:p w:rsidR="00F74400" w:rsidRPr="00271263" w:rsidRDefault="00F74400" w:rsidP="00F7440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71263">
                        <w:rPr>
                          <w:rFonts w:ascii="Times New Roman" w:hAnsi="Times New Roman" w:cs="Times New Roman"/>
                          <w:sz w:val="24"/>
                          <w:szCs w:val="24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263C5580" wp14:editId="73A8D7E1">
            <wp:extent cx="5335793" cy="3227003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CD6_D1_alignment_FigureS13aMAIN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16" r="6895" b="54844"/>
                    <a:stretch/>
                  </pic:blipFill>
                  <pic:spPr bwMode="auto">
                    <a:xfrm>
                      <a:off x="0" y="0"/>
                      <a:ext cx="5336239" cy="3227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4400" w:rsidRDefault="00F74400" w:rsidP="00F7440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2F6EBE69" wp14:editId="468B9CBC">
            <wp:extent cx="5731510" cy="2644775"/>
            <wp:effectExtent l="0" t="0" r="2540" b="317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CD6_3dmodel_FINAL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4400" w:rsidRPr="00535ABC" w:rsidRDefault="00F74400" w:rsidP="00F744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5ABC">
        <w:rPr>
          <w:rFonts w:ascii="Times New Roman" w:hAnsi="Times New Roman" w:cs="Times New Roman"/>
          <w:b/>
          <w:sz w:val="24"/>
          <w:szCs w:val="24"/>
        </w:rPr>
        <w:t>Sequence alignment and three dimensional structural comparison of Human CD6 SRCR1 domain (green) along with the modelled Mouse CD6 SRCR1 domain (cyan)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B744C" w:rsidRDefault="00AB744C"/>
    <w:sectPr w:rsidR="00AB7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400"/>
    <w:rsid w:val="00565858"/>
    <w:rsid w:val="00AB744C"/>
    <w:rsid w:val="00F7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91A2B-836E-4843-B2D8-FD67137F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ON LIMITED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dam Saha/RND/BRL</dc:creator>
  <cp:keywords/>
  <dc:description/>
  <cp:lastModifiedBy>Arindam Saha/RND/BRL</cp:lastModifiedBy>
  <cp:revision>2</cp:revision>
  <dcterms:created xsi:type="dcterms:W3CDTF">2017-06-15T06:30:00Z</dcterms:created>
  <dcterms:modified xsi:type="dcterms:W3CDTF">2017-06-15T09:12:00Z</dcterms:modified>
</cp:coreProperties>
</file>